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24465" w14:textId="77777777" w:rsidR="00BE4A78" w:rsidRPr="00DA68EE" w:rsidRDefault="00DE7A72" w:rsidP="00DA68EE">
      <w:pPr>
        <w:widowControl/>
      </w:pPr>
      <w:r>
        <w:rPr>
          <w:rFonts w:ascii="Times New Roman" w:hAnsi="Times New Roman" w:cs="Times New Roman" w:hint="eastAsia"/>
          <w:b/>
        </w:rPr>
        <w:t>Supplementa</w:t>
      </w:r>
      <w:r w:rsidR="00DA68EE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 w:hint="eastAsia"/>
          <w:b/>
        </w:rPr>
        <w:t xml:space="preserve"> </w:t>
      </w:r>
      <w:r w:rsidR="00BE4A78" w:rsidRPr="00C42ED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3</w:t>
      </w:r>
      <w:r w:rsidR="00BE4A78" w:rsidRPr="00C42ED7">
        <w:rPr>
          <w:rFonts w:ascii="Times New Roman" w:hAnsi="Times New Roman" w:cs="Times New Roman"/>
          <w:b/>
        </w:rPr>
        <w:t>:</w:t>
      </w:r>
      <w:r w:rsidR="00BE4A78" w:rsidRPr="00136DA1">
        <w:rPr>
          <w:rFonts w:ascii="Times New Roman" w:hAnsi="Times New Roman" w:cs="Times New Roman"/>
        </w:rPr>
        <w:t xml:space="preserve"> </w:t>
      </w:r>
      <w:r w:rsidR="00BE4A78" w:rsidRPr="005E2084">
        <w:rPr>
          <w:rFonts w:ascii="Times New Roman" w:hAnsi="Times New Roman" w:hint="eastAsia"/>
          <w:b/>
          <w:szCs w:val="24"/>
        </w:rPr>
        <w:t>The list of identified glycopeptides from porcine plasma fibronectin</w:t>
      </w:r>
    </w:p>
    <w:p w14:paraId="0DF6CC1C" w14:textId="77777777" w:rsidR="00BE4A78" w:rsidRDefault="00BE4A78" w:rsidP="00BE4A78"/>
    <w:tbl>
      <w:tblPr>
        <w:tblW w:w="11457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89"/>
        <w:gridCol w:w="2924"/>
        <w:gridCol w:w="734"/>
        <w:gridCol w:w="588"/>
        <w:gridCol w:w="665"/>
      </w:tblGrid>
      <w:tr w:rsidR="00072981" w:rsidRPr="005B7AE4" w14:paraId="453B414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</w:tcPr>
          <w:p w14:paraId="5000F38F" w14:textId="77777777" w:rsidR="005B7AE4" w:rsidRPr="00F30844" w:rsidRDefault="005B7AE4" w:rsidP="002877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</w:pPr>
            <w:r w:rsidRPr="00F30844"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>Peptide</w:t>
            </w:r>
          </w:p>
        </w:tc>
        <w:tc>
          <w:tcPr>
            <w:tcW w:w="2924" w:type="dxa"/>
            <w:shd w:val="clear" w:color="auto" w:fill="auto"/>
            <w:noWrap/>
            <w:vAlign w:val="bottom"/>
          </w:tcPr>
          <w:p w14:paraId="4F8CA74A" w14:textId="77777777" w:rsidR="005B7AE4" w:rsidRPr="00F30844" w:rsidRDefault="005B7AE4" w:rsidP="002877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F30844"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>Glycans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1FAA2C3" w14:textId="53999F8D" w:rsidR="005B7AE4" w:rsidRPr="00F30844" w:rsidRDefault="005B7AE4" w:rsidP="005E20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 xml:space="preserve">Starting </w:t>
            </w:r>
            <w:r w:rsidR="005E2084"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</w:rPr>
              <w:t>p</w:t>
            </w:r>
            <w:r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>osition</w:t>
            </w:r>
          </w:p>
        </w:tc>
        <w:tc>
          <w:tcPr>
            <w:tcW w:w="588" w:type="dxa"/>
            <w:shd w:val="clear" w:color="auto" w:fill="auto"/>
            <w:noWrap/>
          </w:tcPr>
          <w:p w14:paraId="67430DB8" w14:textId="77777777" w:rsidR="005B7AE4" w:rsidRPr="00F30844" w:rsidRDefault="005B7AE4" w:rsidP="005B7A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>Score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27247DA" w14:textId="2F400DC8" w:rsidR="005B7AE4" w:rsidRPr="005B7AE4" w:rsidRDefault="005B7AE4" w:rsidP="005E208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 w:hint="eastAsia"/>
                <w:b/>
                <w:color w:val="000000"/>
                <w:kern w:val="0"/>
                <w:sz w:val="20"/>
                <w:szCs w:val="20"/>
              </w:rPr>
              <w:t xml:space="preserve">Scan </w:t>
            </w:r>
            <w:r w:rsidR="005E2084">
              <w:rPr>
                <w:rFonts w:eastAsia="新細明體" w:cs="新細明體"/>
                <w:b/>
                <w:color w:val="000000"/>
                <w:kern w:val="0"/>
                <w:sz w:val="20"/>
                <w:szCs w:val="20"/>
              </w:rPr>
              <w:t>t</w:t>
            </w:r>
            <w:bookmarkStart w:id="0" w:name="_GoBack"/>
            <w:bookmarkEnd w:id="0"/>
            <w:r w:rsidRPr="00DE7A72">
              <w:rPr>
                <w:rFonts w:eastAsia="新細明體" w:cs="新細明體" w:hint="eastAsia"/>
                <w:b/>
                <w:color w:val="000000"/>
                <w:kern w:val="0"/>
                <w:sz w:val="20"/>
                <w:szCs w:val="20"/>
              </w:rPr>
              <w:t>ime</w:t>
            </w:r>
          </w:p>
        </w:tc>
      </w:tr>
      <w:tr w:rsidR="00072981" w:rsidRPr="005B7AE4" w14:paraId="2CCCC2F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D43F46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YT[+1241.454]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3048C7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3)Hex(3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08E1BD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6CE895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9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7843C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2571</w:t>
            </w:r>
          </w:p>
        </w:tc>
      </w:tr>
      <w:tr w:rsidR="00072981" w:rsidRPr="005B7AE4" w14:paraId="1211B54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6616FC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403.507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30AEA0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3)Hex(4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4C1179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EB2B7C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8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41F2F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2226</w:t>
            </w:r>
          </w:p>
        </w:tc>
      </w:tr>
      <w:tr w:rsidR="00072981" w:rsidRPr="005B7AE4" w14:paraId="10E9300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C63772C" w14:textId="77777777" w:rsidR="00DE7A72" w:rsidRPr="005B7AE4" w:rsidRDefault="00DE7A72" w:rsidP="005B7AE4">
            <w:pPr>
              <w:widowControl/>
              <w:ind w:leftChars="-64" w:left="-154" w:firstLineChars="96" w:firstLine="154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403.507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EDFB6C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3)Hex(4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7743B2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10D090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6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C1F1EB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2084</w:t>
            </w:r>
          </w:p>
        </w:tc>
      </w:tr>
      <w:tr w:rsidR="00072981" w:rsidRPr="005B7AE4" w14:paraId="2762B43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CE4AAE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694.603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B7D2D6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3)Hex(4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C434E7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D26E03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27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7753AE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5154</w:t>
            </w:r>
          </w:p>
        </w:tc>
      </w:tr>
      <w:tr w:rsidR="00072981" w:rsidRPr="005B7AE4" w14:paraId="65EAC37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0A7C60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710.598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F6572B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3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1EE540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F19AAC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03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B9EDF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5042</w:t>
            </w:r>
          </w:p>
        </w:tc>
      </w:tr>
      <w:tr w:rsidR="00072981" w:rsidRPr="005B7AE4" w14:paraId="17FA235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A59A8E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18.708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CB1D61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3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D6E723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121781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0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099DD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4103</w:t>
            </w:r>
          </w:p>
        </w:tc>
      </w:tr>
      <w:tr w:rsidR="00072981" w:rsidRPr="005B7AE4" w14:paraId="7F566A8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22BAAB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18.708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041C31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3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5E7210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EEBD0A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3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7B17EB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446</w:t>
            </w:r>
          </w:p>
        </w:tc>
      </w:tr>
      <w:tr w:rsidR="00072981" w:rsidRPr="005B7AE4" w14:paraId="1690262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1426EA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606.587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C9CB96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381034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7686FE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6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C98A21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2931</w:t>
            </w:r>
          </w:p>
        </w:tc>
      </w:tr>
      <w:tr w:rsidR="00072981" w:rsidRPr="005B7AE4" w14:paraId="3BB752A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314640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897.682]YTDC[+57.021]TSEGRR.D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04F6EA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2543F3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50A700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3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C77D1C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0386</w:t>
            </w:r>
          </w:p>
        </w:tc>
      </w:tr>
      <w:tr w:rsidR="00072981" w:rsidRPr="005B7AE4" w14:paraId="270147A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2E998B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897.682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694A77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FE8FA7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7DD723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69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5743AD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6277</w:t>
            </w:r>
          </w:p>
        </w:tc>
      </w:tr>
      <w:tr w:rsidR="00072981" w:rsidRPr="005B7AE4" w14:paraId="3DF4B4F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726C8C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897.682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5F2595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D59EB4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DA3844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78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16FCF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97</w:t>
            </w:r>
          </w:p>
        </w:tc>
      </w:tr>
      <w:tr w:rsidR="00072981" w:rsidRPr="005B7AE4" w14:paraId="32BCE2A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FCFBBB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897.682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F60BCE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D3C0C4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3B03DF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3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B45E05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221</w:t>
            </w:r>
          </w:p>
        </w:tc>
      </w:tr>
      <w:tr w:rsidR="00072981" w:rsidRPr="005B7AE4" w14:paraId="247B469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3508B4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897.682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3FBA50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7F75BB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785F7E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8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837DB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5722</w:t>
            </w:r>
          </w:p>
        </w:tc>
      </w:tr>
      <w:tr w:rsidR="00072981" w:rsidRPr="005B7AE4" w14:paraId="0C823F1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850495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751.624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B1ADF8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0FD419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EC9FCA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1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EE280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4524</w:t>
            </w:r>
          </w:p>
        </w:tc>
      </w:tr>
      <w:tr w:rsidR="00072981" w:rsidRPr="005B7AE4" w14:paraId="75A22E7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BBBA8E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751.624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94A90C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CA243B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80CC09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2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C4607B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577</w:t>
            </w:r>
          </w:p>
        </w:tc>
      </w:tr>
      <w:tr w:rsidR="00072981" w:rsidRPr="005B7AE4" w14:paraId="51E3E0F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9DEC17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768.64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1B19BE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5B7797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ABB7DB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3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D25A6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153</w:t>
            </w:r>
          </w:p>
        </w:tc>
      </w:tr>
      <w:tr w:rsidR="00072981" w:rsidRPr="005B7AE4" w14:paraId="4EF56B2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E3B182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768.64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C19C27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346419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94E5EE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1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9C585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1388</w:t>
            </w:r>
          </w:p>
        </w:tc>
      </w:tr>
      <w:tr w:rsidR="00072981" w:rsidRPr="005B7AE4" w14:paraId="4BDAEED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81B97F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768.64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5A0F94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B87F4E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9CA3EA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2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D210C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2806</w:t>
            </w:r>
          </w:p>
        </w:tc>
      </w:tr>
      <w:tr w:rsidR="00072981" w:rsidRPr="005B7AE4" w14:paraId="320E5DE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909D00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87E642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3D5DEB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ECD567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7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7ADA1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.7912</w:t>
            </w:r>
          </w:p>
        </w:tc>
      </w:tr>
      <w:tr w:rsidR="00072981" w:rsidRPr="005B7AE4" w14:paraId="7F43026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C3653A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B34A9A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5D401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A71674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50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9431A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.1574</w:t>
            </w:r>
          </w:p>
        </w:tc>
      </w:tr>
      <w:tr w:rsidR="00072981" w:rsidRPr="005B7AE4" w14:paraId="1496F30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8C1198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2FDAC6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8CBF37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348D6D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61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675E3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7181</w:t>
            </w:r>
          </w:p>
        </w:tc>
      </w:tr>
      <w:tr w:rsidR="00072981" w:rsidRPr="005B7AE4" w14:paraId="441EF76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DF4FA3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A314C6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04C0B1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0515F3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5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BFC61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.5383</w:t>
            </w:r>
          </w:p>
        </w:tc>
      </w:tr>
      <w:tr w:rsidR="00072981" w:rsidRPr="005B7AE4" w14:paraId="59C897C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307351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68B9B8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4DB4A0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BB5198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3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DA2634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7607</w:t>
            </w:r>
          </w:p>
        </w:tc>
      </w:tr>
      <w:tr w:rsidR="00072981" w:rsidRPr="005B7AE4" w14:paraId="4C9E273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F74860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446FD0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266F09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229411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7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B25CC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.2458</w:t>
            </w:r>
          </w:p>
        </w:tc>
      </w:tr>
      <w:tr w:rsidR="00072981" w:rsidRPr="005B7AE4" w14:paraId="4E1D2C5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A52680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66DBD9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B0F3D0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2A4C9B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8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DAAC9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8726</w:t>
            </w:r>
          </w:p>
        </w:tc>
      </w:tr>
      <w:tr w:rsidR="00072981" w:rsidRPr="005B7AE4" w14:paraId="1D7AFE0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03C25D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E8436B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134F31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75F5C1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1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5C3C1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0463</w:t>
            </w:r>
          </w:p>
        </w:tc>
      </w:tr>
      <w:tr w:rsidR="00072981" w:rsidRPr="005B7AE4" w14:paraId="4CC8A4A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26F1B5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B78D48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57E763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F8B06A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8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8A541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8404</w:t>
            </w:r>
          </w:p>
        </w:tc>
      </w:tr>
      <w:tr w:rsidR="00072981" w:rsidRPr="005B7AE4" w14:paraId="0079E36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861CAF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R.D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AB49BA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DC456C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0419C2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9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0F92A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.9258</w:t>
            </w:r>
          </w:p>
        </w:tc>
      </w:tr>
      <w:tr w:rsidR="00072981" w:rsidRPr="005B7AE4" w14:paraId="7FB72F4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F153B2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C8C5B5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F98A85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E7EF0F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23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EFFC8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5264</w:t>
            </w:r>
          </w:p>
        </w:tc>
      </w:tr>
      <w:tr w:rsidR="00072981" w:rsidRPr="005B7AE4" w14:paraId="334602C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19E13D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86BA63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4D4BC5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04B059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29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22488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3867</w:t>
            </w:r>
          </w:p>
        </w:tc>
      </w:tr>
      <w:tr w:rsidR="00072981" w:rsidRPr="005B7AE4" w14:paraId="6989F24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FE5063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59.73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02C9D9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AA5638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5E7C6B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4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BF862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1848</w:t>
            </w:r>
          </w:p>
        </w:tc>
      </w:tr>
      <w:tr w:rsidR="00072981" w:rsidRPr="005B7AE4" w14:paraId="0603768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C21BBB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366.82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52BD88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E1E02D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060B9F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5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CC19B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.7306</w:t>
            </w:r>
          </w:p>
        </w:tc>
      </w:tr>
      <w:tr w:rsidR="00072981" w:rsidRPr="005B7AE4" w14:paraId="4C600B5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DE69B8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366.82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2E8F09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D61CDC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C213D9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3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4496F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.086</w:t>
            </w:r>
          </w:p>
        </w:tc>
      </w:tr>
      <w:tr w:rsidR="00072981" w:rsidRPr="005B7AE4" w14:paraId="6AACB42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B9F2C3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350.83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4703B9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0AB8C4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031CAB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8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13A0A5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.7959</w:t>
            </w:r>
          </w:p>
        </w:tc>
      </w:tr>
      <w:tr w:rsidR="00072981" w:rsidRPr="005B7AE4" w14:paraId="01FE709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E882D9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350.83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94A93A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D0F9A1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A96C96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9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B87F7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.2166</w:t>
            </w:r>
          </w:p>
        </w:tc>
      </w:tr>
      <w:tr w:rsidR="00072981" w:rsidRPr="005B7AE4" w14:paraId="57CDD14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932167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350.83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194A34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47E52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72F02A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5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1849ED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.3732</w:t>
            </w:r>
          </w:p>
        </w:tc>
      </w:tr>
      <w:tr w:rsidR="00072981" w:rsidRPr="005B7AE4" w14:paraId="5B06BED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DE3703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350.83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954828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1FAC9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C2CDDE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8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49672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.9232</w:t>
            </w:r>
          </w:p>
        </w:tc>
      </w:tr>
      <w:tr w:rsidR="00072981" w:rsidRPr="005B7AE4" w14:paraId="2842BB0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CD369F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R.N[+2350.83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594DCE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AEA8DC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34D4C8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9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7CC29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.8527</w:t>
            </w:r>
          </w:p>
        </w:tc>
      </w:tr>
      <w:tr w:rsidR="00072981" w:rsidRPr="005B7AE4" w14:paraId="4D1D667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30DEC0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350.83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823FB3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7695BC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FF393C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9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78032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.1439</w:t>
            </w:r>
          </w:p>
        </w:tc>
      </w:tr>
      <w:tr w:rsidR="00072981" w:rsidRPr="005B7AE4" w14:paraId="2662288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BF12D7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350.83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E69EB3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071BE2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698ACE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9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A2E899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.4894</w:t>
            </w:r>
          </w:p>
        </w:tc>
      </w:tr>
      <w:tr w:rsidR="00072981" w:rsidRPr="005B7AE4" w14:paraId="2B6AC04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EB86F8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75.73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49B23E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EBDF01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7AFCC7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79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44AB4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0557</w:t>
            </w:r>
          </w:p>
        </w:tc>
      </w:tr>
      <w:tr w:rsidR="00072981" w:rsidRPr="005B7AE4" w14:paraId="642BF39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95EE10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75.730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7EB616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C034A3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542C52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2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D91F9E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8918</w:t>
            </w:r>
          </w:p>
        </w:tc>
      </w:tr>
      <w:tr w:rsidR="00072981" w:rsidRPr="005B7AE4" w14:paraId="01A68B7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52DEE5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913.677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E1C147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64A8CF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50F019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9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BC4B6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3134</w:t>
            </w:r>
          </w:p>
        </w:tc>
      </w:tr>
      <w:tr w:rsidR="00072981" w:rsidRPr="005B7AE4" w14:paraId="4C12120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D3FFE7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913.677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B11C63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3EF019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31C686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5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3DEF96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.1927</w:t>
            </w:r>
          </w:p>
        </w:tc>
      </w:tr>
      <w:tr w:rsidR="00072981" w:rsidRPr="005B7AE4" w14:paraId="12D478E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C495C0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930.692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55D0E3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DF7A73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0D6517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5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8FFA7C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2479</w:t>
            </w:r>
          </w:p>
        </w:tc>
      </w:tr>
      <w:tr w:rsidR="00072981" w:rsidRPr="005B7AE4" w14:paraId="3B93B03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C2FEAB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1930.692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54B9D4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0DCCAB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1598AD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0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331764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0886</w:t>
            </w:r>
          </w:p>
        </w:tc>
      </w:tr>
      <w:tr w:rsidR="00072981" w:rsidRPr="005B7AE4" w14:paraId="3958097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BDC758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221.788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39517A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9B84AB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E161B8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56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2BD35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8788</w:t>
            </w:r>
          </w:p>
        </w:tc>
      </w:tr>
      <w:tr w:rsidR="00072981" w:rsidRPr="005B7AE4" w14:paraId="4980E72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16F4E0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237.783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61146C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FD5DB4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A4ADA1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9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49EC1E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8468</w:t>
            </w:r>
          </w:p>
        </w:tc>
      </w:tr>
      <w:tr w:rsidR="00072981" w:rsidRPr="005B7AE4" w14:paraId="7699735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13073C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N[+2092.745]YTDC[+57.021]TSEGR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AD72E8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C20CD9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17B8D3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7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BE4764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.0681</w:t>
            </w:r>
          </w:p>
        </w:tc>
      </w:tr>
      <w:tr w:rsidR="00072981" w:rsidRPr="005B7AE4" w14:paraId="7FD07AE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7EB386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606.587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5E0D42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D38210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D5703B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4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369A7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.5526</w:t>
            </w:r>
          </w:p>
        </w:tc>
      </w:tr>
      <w:tr w:rsidR="00072981" w:rsidRPr="005B7AE4" w14:paraId="705CE5D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C08E30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606.587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BFAC3B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E33D9B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6331F6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8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48DD4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.4483</w:t>
            </w:r>
          </w:p>
        </w:tc>
      </w:tr>
      <w:tr w:rsidR="00072981" w:rsidRPr="005B7AE4" w14:paraId="146458F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6EA8A9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622.582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ED3140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2B4163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1C5861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23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1B4E93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6642</w:t>
            </w:r>
          </w:p>
        </w:tc>
      </w:tr>
      <w:tr w:rsidR="00072981" w:rsidRPr="005B7AE4" w14:paraId="0BE960A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8B6087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768.64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A6EF2E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D695A8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DC42D9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81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A14D2D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9211</w:t>
            </w:r>
          </w:p>
        </w:tc>
      </w:tr>
      <w:tr w:rsidR="00072981" w:rsidRPr="005B7AE4" w14:paraId="5639DC5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32E3C9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768.64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FD736B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5BA7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D445E0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0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2D6D1C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.1958</w:t>
            </w:r>
          </w:p>
        </w:tc>
      </w:tr>
      <w:tr w:rsidR="00072981" w:rsidRPr="005B7AE4" w14:paraId="465E175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4C5C4E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220861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C54A4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FBFF79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6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28A154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4316</w:t>
            </w:r>
          </w:p>
        </w:tc>
      </w:tr>
      <w:tr w:rsidR="00072981" w:rsidRPr="005B7AE4" w14:paraId="5B55074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2B204F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275B04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7F87C3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2C3384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21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53E3C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.1291</w:t>
            </w:r>
          </w:p>
        </w:tc>
      </w:tr>
      <w:tr w:rsidR="00072981" w:rsidRPr="005B7AE4" w14:paraId="3566CDA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8060AE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ADD62B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A21BB3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B16E1B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87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DD71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4.4015</w:t>
            </w:r>
          </w:p>
        </w:tc>
      </w:tr>
      <w:tr w:rsidR="00072981" w:rsidRPr="005B7AE4" w14:paraId="057C25B4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3EB943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FA2166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842B3D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1F9A54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2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45954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9742</w:t>
            </w:r>
          </w:p>
        </w:tc>
      </w:tr>
      <w:tr w:rsidR="00072981" w:rsidRPr="005B7AE4" w14:paraId="7B38ACC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6BF0F4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AB9188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9EF3D7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A17296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7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59BF5F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6231</w:t>
            </w:r>
          </w:p>
        </w:tc>
      </w:tr>
      <w:tr w:rsidR="00072981" w:rsidRPr="005B7AE4" w14:paraId="011127D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848F4E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1E74A8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1241C3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15BB37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5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600A04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3359</w:t>
            </w:r>
          </w:p>
        </w:tc>
      </w:tr>
      <w:tr w:rsidR="00072981" w:rsidRPr="005B7AE4" w14:paraId="4B7BFC7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A326CD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B85AEF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2956C8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970EA0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8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BCE115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7101</w:t>
            </w:r>
          </w:p>
        </w:tc>
      </w:tr>
      <w:tr w:rsidR="00072981" w:rsidRPr="005B7AE4" w14:paraId="637B7A8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E90399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DFF2F9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1D0F7D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8C0B9F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5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4ABF24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6998</w:t>
            </w:r>
          </w:p>
        </w:tc>
      </w:tr>
      <w:tr w:rsidR="00072981" w:rsidRPr="005B7AE4" w14:paraId="468ABDC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319090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27C25E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FC749B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B63C4C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78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D81C5B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9251</w:t>
            </w:r>
          </w:p>
        </w:tc>
      </w:tr>
      <w:tr w:rsidR="00072981" w:rsidRPr="005B7AE4" w14:paraId="214ABA9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39F028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66.82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632198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B0AAB1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35135D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7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8A64D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1966</w:t>
            </w:r>
          </w:p>
        </w:tc>
      </w:tr>
      <w:tr w:rsidR="00072981" w:rsidRPr="005B7AE4" w14:paraId="420037E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AE4E55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66.82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A3FBE3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A71C60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9C710A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9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4D59D4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8134</w:t>
            </w:r>
          </w:p>
        </w:tc>
      </w:tr>
      <w:tr w:rsidR="00072981" w:rsidRPr="005B7AE4" w14:paraId="1782FE7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D6DD49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66.82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982654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A73166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C2F323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68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A5C4F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8273</w:t>
            </w:r>
          </w:p>
        </w:tc>
      </w:tr>
      <w:tr w:rsidR="00072981" w:rsidRPr="005B7AE4" w14:paraId="5CF7A7C4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76A06C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66.82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9930CC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5E449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07A89A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FFD76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9797</w:t>
            </w:r>
          </w:p>
        </w:tc>
      </w:tr>
      <w:tr w:rsidR="00072981" w:rsidRPr="005B7AE4" w14:paraId="1FC3BDD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3EBF52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66.82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E27AE2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352079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CF9B60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6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2C9B8C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304</w:t>
            </w:r>
          </w:p>
        </w:tc>
      </w:tr>
      <w:tr w:rsidR="00072981" w:rsidRPr="005B7AE4" w14:paraId="1B3A565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357608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66.82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A1F49C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D5E213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F2E527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0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F1D89C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.1879</w:t>
            </w:r>
          </w:p>
        </w:tc>
      </w:tr>
      <w:tr w:rsidR="00072981" w:rsidRPr="005B7AE4" w14:paraId="5FDAC19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80F9F1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66.82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A576B3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6B8A40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479570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6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E0C105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3895</w:t>
            </w:r>
          </w:p>
        </w:tc>
      </w:tr>
      <w:tr w:rsidR="00072981" w:rsidRPr="005B7AE4" w14:paraId="6B0D7EB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6410F9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66.82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901443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0A1E82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E5551D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0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A31FEE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4396</w:t>
            </w:r>
          </w:p>
        </w:tc>
      </w:tr>
      <w:tr w:rsidR="00072981" w:rsidRPr="005B7AE4" w14:paraId="487BAB4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FC2604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66.82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EF4A07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9BCEE3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00C816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3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CD7E8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7609</w:t>
            </w:r>
          </w:p>
        </w:tc>
      </w:tr>
      <w:tr w:rsidR="00072981" w:rsidRPr="005B7AE4" w14:paraId="64B4663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B6793E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FA199B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594214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ECCB7E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B79AA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1.7288</w:t>
            </w:r>
          </w:p>
        </w:tc>
      </w:tr>
      <w:tr w:rsidR="00072981" w:rsidRPr="005B7AE4" w14:paraId="3D53BE0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7C2F1E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CC7DAA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1D071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6A530C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A4D2A1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8.1706</w:t>
            </w:r>
          </w:p>
        </w:tc>
      </w:tr>
      <w:tr w:rsidR="00072981" w:rsidRPr="005B7AE4" w14:paraId="756A5E0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0AE8D1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36807D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902BF4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9716C7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02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5A473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5.9309</w:t>
            </w:r>
          </w:p>
        </w:tc>
      </w:tr>
      <w:tr w:rsidR="00072981" w:rsidRPr="005B7AE4" w14:paraId="6299AB1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CA6C93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581977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79BDC2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159F28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0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B9F28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1.0446</w:t>
            </w:r>
          </w:p>
        </w:tc>
      </w:tr>
      <w:tr w:rsidR="00072981" w:rsidRPr="005B7AE4" w14:paraId="2EF04C0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C4651F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0C3A08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BF1A06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FA2542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2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83F8E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4.2432</w:t>
            </w:r>
          </w:p>
        </w:tc>
      </w:tr>
      <w:tr w:rsidR="00072981" w:rsidRPr="005B7AE4" w14:paraId="5CA2268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3A14C0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DEFB90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09A631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DD8348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0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63402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3.8521</w:t>
            </w:r>
          </w:p>
        </w:tc>
      </w:tr>
      <w:tr w:rsidR="00072981" w:rsidRPr="005B7AE4" w14:paraId="2F04265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3AE33D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D07643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F9BA8A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1A119D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1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C69B9A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7.2743</w:t>
            </w:r>
          </w:p>
        </w:tc>
      </w:tr>
      <w:tr w:rsidR="00072981" w:rsidRPr="005B7AE4" w14:paraId="0679A4B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D40B0C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5CB7B5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A47B4C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BEE75D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34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62C244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4.184</w:t>
            </w:r>
          </w:p>
        </w:tc>
      </w:tr>
      <w:tr w:rsidR="00072981" w:rsidRPr="005B7AE4" w14:paraId="7BA6581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3B00AC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399F3B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426BC1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D0BBD8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6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6732D8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9.2924</w:t>
            </w:r>
          </w:p>
        </w:tc>
      </w:tr>
      <w:tr w:rsidR="00072981" w:rsidRPr="005B7AE4" w14:paraId="44CFCDB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78DCE6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6344F3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FCFA5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C1B8BB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0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CBE9A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.9082</w:t>
            </w:r>
          </w:p>
        </w:tc>
      </w:tr>
      <w:tr w:rsidR="00072981" w:rsidRPr="005B7AE4" w14:paraId="60D100E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314A13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97A188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C0C6AA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3657B7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2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73F41E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.205</w:t>
            </w:r>
          </w:p>
        </w:tc>
      </w:tr>
      <w:tr w:rsidR="00072981" w:rsidRPr="005B7AE4" w14:paraId="04BD0E5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D1D908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23DDA9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9F6B28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82B0A2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75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63184B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9.5327</w:t>
            </w:r>
          </w:p>
        </w:tc>
      </w:tr>
      <w:tr w:rsidR="00072981" w:rsidRPr="005B7AE4" w14:paraId="4DB5BF9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3DBD96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42F137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D09882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1BA140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90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A9FC0D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0.1868</w:t>
            </w:r>
          </w:p>
        </w:tc>
      </w:tr>
      <w:tr w:rsidR="00072981" w:rsidRPr="005B7AE4" w14:paraId="1D07430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083C24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9C0B6A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12CA3A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88EF5D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04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F7B01F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3001</w:t>
            </w:r>
          </w:p>
        </w:tc>
      </w:tr>
      <w:tr w:rsidR="00072981" w:rsidRPr="005B7AE4" w14:paraId="7B21320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AA3961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0C2112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018D75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40AEE9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9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26FEE9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4579</w:t>
            </w:r>
          </w:p>
        </w:tc>
      </w:tr>
      <w:tr w:rsidR="00072981" w:rsidRPr="005B7AE4" w14:paraId="2977D76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3893D9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30BA37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089EFA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6BADB9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22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861F9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.8459</w:t>
            </w:r>
          </w:p>
        </w:tc>
      </w:tr>
      <w:tr w:rsidR="00072981" w:rsidRPr="005B7AE4" w14:paraId="27D1167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590412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A200C6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A88648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D85166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23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5B8A64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9.9402</w:t>
            </w:r>
          </w:p>
        </w:tc>
      </w:tr>
      <w:tr w:rsidR="00072981" w:rsidRPr="005B7AE4" w14:paraId="729974F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B56BC8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98C3C5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3F3F4F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10A021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29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7FE51E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7.9951</w:t>
            </w:r>
          </w:p>
        </w:tc>
      </w:tr>
      <w:tr w:rsidR="00072981" w:rsidRPr="005B7AE4" w14:paraId="1E96FF7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42A2AB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0B64EE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CFCECB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E13418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58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C52E8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6.6</w:t>
            </w:r>
          </w:p>
        </w:tc>
      </w:tr>
      <w:tr w:rsidR="00072981" w:rsidRPr="005B7AE4" w14:paraId="2FB564B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1D3F6F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BB7119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929B05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F5F743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61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BFB388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7.1393</w:t>
            </w:r>
          </w:p>
        </w:tc>
      </w:tr>
      <w:tr w:rsidR="00072981" w:rsidRPr="005B7AE4" w14:paraId="06764944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CE6BFF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B5F32A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264AC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E0F19D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65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45F48B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.9585</w:t>
            </w:r>
          </w:p>
        </w:tc>
      </w:tr>
      <w:tr w:rsidR="00072981" w:rsidRPr="005B7AE4" w14:paraId="4137F0E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2E557A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36039A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D904D9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3FD010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24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C1E4B3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.5461</w:t>
            </w:r>
          </w:p>
        </w:tc>
      </w:tr>
      <w:tr w:rsidR="00072981" w:rsidRPr="005B7AE4" w14:paraId="65BB67B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A2237D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DC5367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1C6E9F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709884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1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BF1CA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.1197</w:t>
            </w:r>
          </w:p>
        </w:tc>
      </w:tr>
      <w:tr w:rsidR="00072981" w:rsidRPr="005B7AE4" w14:paraId="4A705CF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185EB8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9A8BDE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98950E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3F1AAE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7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36127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2132</w:t>
            </w:r>
          </w:p>
        </w:tc>
      </w:tr>
      <w:tr w:rsidR="00072981" w:rsidRPr="005B7AE4" w14:paraId="713494C4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3AC415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2542C0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229FEE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025CA0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2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4C33E2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.4131</w:t>
            </w:r>
          </w:p>
        </w:tc>
      </w:tr>
      <w:tr w:rsidR="00072981" w:rsidRPr="005B7AE4" w14:paraId="0ED15FA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93C164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130151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CA5BEA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D90592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6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B8D50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153</w:t>
            </w:r>
          </w:p>
        </w:tc>
      </w:tr>
      <w:tr w:rsidR="00072981" w:rsidRPr="005B7AE4" w14:paraId="1C6FD2D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14FA26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714F76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A63B23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DB8974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4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D8FB06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6317</w:t>
            </w:r>
          </w:p>
        </w:tc>
      </w:tr>
      <w:tr w:rsidR="00072981" w:rsidRPr="005B7AE4" w14:paraId="44ACDC3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8F9218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8882F8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95298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4683E0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6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20356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.5733</w:t>
            </w:r>
          </w:p>
        </w:tc>
      </w:tr>
      <w:tr w:rsidR="00072981" w:rsidRPr="005B7AE4" w14:paraId="701981F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688641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973F4A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07EB7D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8606E6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8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6784C7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0962</w:t>
            </w:r>
          </w:p>
        </w:tc>
      </w:tr>
      <w:tr w:rsidR="00072981" w:rsidRPr="005B7AE4" w14:paraId="4FFCE0F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D9B9E5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615959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519A27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37AA7F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1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38993E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.9982</w:t>
            </w:r>
          </w:p>
        </w:tc>
      </w:tr>
      <w:tr w:rsidR="00072981" w:rsidRPr="005B7AE4" w14:paraId="1912D13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34F0C7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A9F106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345C01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5E84AC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9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B8A05F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6332</w:t>
            </w:r>
          </w:p>
        </w:tc>
      </w:tr>
      <w:tr w:rsidR="00072981" w:rsidRPr="005B7AE4" w14:paraId="276F68A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1F1A6B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E96867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FB23D7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3ED80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0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7638D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.6913</w:t>
            </w:r>
          </w:p>
        </w:tc>
      </w:tr>
      <w:tr w:rsidR="00072981" w:rsidRPr="005B7AE4" w14:paraId="44496D7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80F5CC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0675DB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88409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C7BDE0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7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005F0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3802</w:t>
            </w:r>
          </w:p>
        </w:tc>
      </w:tr>
      <w:tr w:rsidR="00072981" w:rsidRPr="005B7AE4" w14:paraId="3E204B6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FF9991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572006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18690D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26E5F2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55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44D15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7526</w:t>
            </w:r>
          </w:p>
        </w:tc>
      </w:tr>
      <w:tr w:rsidR="00072981" w:rsidRPr="005B7AE4" w14:paraId="3821614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7F982D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A1E26F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1C97AB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975A60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2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6F5BC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328</w:t>
            </w:r>
          </w:p>
        </w:tc>
      </w:tr>
      <w:tr w:rsidR="00072981" w:rsidRPr="005B7AE4" w14:paraId="7D07A56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39C9A4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9D89C2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5EC04F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A86A44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0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A586AD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.6128</w:t>
            </w:r>
          </w:p>
        </w:tc>
      </w:tr>
      <w:tr w:rsidR="00072981" w:rsidRPr="005B7AE4" w14:paraId="4B05B61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9613E7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2A5C07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D60E7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DF4E42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1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6E0D98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.4939</w:t>
            </w:r>
          </w:p>
        </w:tc>
      </w:tr>
      <w:tr w:rsidR="00072981" w:rsidRPr="005B7AE4" w14:paraId="2ED5D49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5280E2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CB336D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24CE0E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A5CDA3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5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2CDA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1719</w:t>
            </w:r>
          </w:p>
        </w:tc>
      </w:tr>
      <w:tr w:rsidR="00072981" w:rsidRPr="005B7AE4" w14:paraId="1CE5C4C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C49591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4EB454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0CCCB8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BA87F4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1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2808C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5447</w:t>
            </w:r>
          </w:p>
        </w:tc>
      </w:tr>
      <w:tr w:rsidR="00072981" w:rsidRPr="005B7AE4" w14:paraId="1BDF43D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5BA3A1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453689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EE103D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95DEAE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2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30AAEC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.3253</w:t>
            </w:r>
          </w:p>
        </w:tc>
      </w:tr>
      <w:tr w:rsidR="00072981" w:rsidRPr="005B7AE4" w14:paraId="79CFB73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F39354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0BE309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B5B39D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5C5F7C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0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6BF092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5852</w:t>
            </w:r>
          </w:p>
        </w:tc>
      </w:tr>
      <w:tr w:rsidR="00072981" w:rsidRPr="005B7AE4" w14:paraId="66C1634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0B3EDA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1B1F11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27A169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0C214B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3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A0E01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.193</w:t>
            </w:r>
          </w:p>
        </w:tc>
      </w:tr>
      <w:tr w:rsidR="00072981" w:rsidRPr="005B7AE4" w14:paraId="218DA8A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40AE9D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1B8F24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F32A71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5400FE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9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5AE7A1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5487</w:t>
            </w:r>
          </w:p>
        </w:tc>
      </w:tr>
      <w:tr w:rsidR="00072981" w:rsidRPr="005B7AE4" w14:paraId="52A920B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28BFDA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F8E306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CE4BA1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DC4AF5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3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86AD0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4494</w:t>
            </w:r>
          </w:p>
        </w:tc>
      </w:tr>
      <w:tr w:rsidR="00072981" w:rsidRPr="005B7AE4" w14:paraId="6A02618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D58DC4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5077AC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AFE7FE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07DD00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6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5A29A3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5378</w:t>
            </w:r>
          </w:p>
        </w:tc>
      </w:tr>
      <w:tr w:rsidR="00072981" w:rsidRPr="005B7AE4" w14:paraId="1B72130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864716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060465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876D55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1E42A4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2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35AE7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.297</w:t>
            </w:r>
          </w:p>
        </w:tc>
      </w:tr>
      <w:tr w:rsidR="00072981" w:rsidRPr="005B7AE4" w14:paraId="1AF8A13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2517FB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75.7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B9D467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BA59C9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B75881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75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6F2C83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9635</w:t>
            </w:r>
          </w:p>
        </w:tc>
      </w:tr>
      <w:tr w:rsidR="00072981" w:rsidRPr="005B7AE4" w14:paraId="672272F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F4E97D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R.DQC[+57.021]IVDDITYNVN[+2075.7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5242EE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8275FC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99240A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5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C79EC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3641</w:t>
            </w:r>
          </w:p>
        </w:tc>
      </w:tr>
      <w:tr w:rsidR="00072981" w:rsidRPr="005B7AE4" w14:paraId="107E057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FA206B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75.7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5E853C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CE3B79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706E6B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5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ECD994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9236</w:t>
            </w:r>
          </w:p>
        </w:tc>
      </w:tr>
      <w:tr w:rsidR="00072981" w:rsidRPr="005B7AE4" w14:paraId="5F2C5EE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DA3B94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75.73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D07FB5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641051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76CA20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9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D902D7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9689</w:t>
            </w:r>
          </w:p>
        </w:tc>
      </w:tr>
      <w:tr w:rsidR="00072981" w:rsidRPr="005B7AE4" w14:paraId="7A1A953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440D03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82.82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5812FE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8170A1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6EB843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0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43B82E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2388</w:t>
            </w:r>
          </w:p>
        </w:tc>
      </w:tr>
      <w:tr w:rsidR="00072981" w:rsidRPr="005B7AE4" w14:paraId="21E587D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8DC288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82.820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10B246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3802BB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71A742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54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E615F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6387</w:t>
            </w:r>
          </w:p>
        </w:tc>
      </w:tr>
      <w:tr w:rsidR="00072981" w:rsidRPr="005B7AE4" w14:paraId="78FEBAB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D99E8B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30.692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482E1D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C1E07A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717C39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8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5B76DD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8738</w:t>
            </w:r>
          </w:p>
        </w:tc>
      </w:tr>
      <w:tr w:rsidR="00072981" w:rsidRPr="005B7AE4" w14:paraId="14D6A17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F4DA28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30.692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060B06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85BD1A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585FD8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0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05B2CE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811</w:t>
            </w:r>
          </w:p>
        </w:tc>
      </w:tr>
      <w:tr w:rsidR="00072981" w:rsidRPr="005B7AE4" w14:paraId="529AA83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8FD1C4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21.788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131FB7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58A2A1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07D0D5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7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874C44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8504</w:t>
            </w:r>
          </w:p>
        </w:tc>
      </w:tr>
      <w:tr w:rsidR="00072981" w:rsidRPr="005B7AE4" w14:paraId="3A356D9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23335D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37.783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1A480D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EFCA3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02D817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3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CC71C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9941</w:t>
            </w:r>
          </w:p>
        </w:tc>
      </w:tr>
      <w:tr w:rsidR="00072981" w:rsidRPr="005B7AE4" w14:paraId="267320E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EBAA16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37.783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8CE10C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669CE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F9D1D8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4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81DFC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6113</w:t>
            </w:r>
          </w:p>
        </w:tc>
      </w:tr>
      <w:tr w:rsidR="00072981" w:rsidRPr="005B7AE4" w14:paraId="619400D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9C0F8B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37.783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B120E9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C6CB1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B6909B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9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7A78B3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8535</w:t>
            </w:r>
          </w:p>
        </w:tc>
      </w:tr>
      <w:tr w:rsidR="00072981" w:rsidRPr="005B7AE4" w14:paraId="18B3AD8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5F00AE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37.783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4DDE8A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03307C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0BDAD6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41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7B292B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5622</w:t>
            </w:r>
          </w:p>
        </w:tc>
      </w:tr>
      <w:tr w:rsidR="00072981" w:rsidRPr="005B7AE4" w14:paraId="3DE0FB9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0150AA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37.783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246971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920035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C2CBE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7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BA396E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755</w:t>
            </w:r>
          </w:p>
        </w:tc>
      </w:tr>
      <w:tr w:rsidR="00072981" w:rsidRPr="005B7AE4" w14:paraId="47E7444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B211B0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37.783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017FFA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3B8084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6227EB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7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464BE5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7327</w:t>
            </w:r>
          </w:p>
        </w:tc>
      </w:tr>
      <w:tr w:rsidR="00072981" w:rsidRPr="005B7AE4" w14:paraId="2584469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E326F5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92.745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FE654D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252909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48165F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43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328E2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7929</w:t>
            </w:r>
          </w:p>
        </w:tc>
      </w:tr>
      <w:tr w:rsidR="00072981" w:rsidRPr="005B7AE4" w14:paraId="2EBF6D8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E94A8D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424.867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81EB48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5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D003FC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D9BEA5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4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791FA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852</w:t>
            </w:r>
          </w:p>
        </w:tc>
      </w:tr>
      <w:tr w:rsidR="00072981" w:rsidRPr="005B7AE4" w14:paraId="2F50D6E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0D8DE0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424.867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ACAAF8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5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CBC809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69F2A0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29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31CB4C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7773</w:t>
            </w:r>
          </w:p>
        </w:tc>
      </w:tr>
      <w:tr w:rsidR="00072981" w:rsidRPr="005B7AE4" w14:paraId="5775956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B51C2E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94.804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AAFB18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5)Hex(6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139463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D47166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30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333B4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.5452</w:t>
            </w:r>
          </w:p>
        </w:tc>
      </w:tr>
      <w:tr w:rsidR="00072981" w:rsidRPr="005B7AE4" w14:paraId="6C6B106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4F1EB0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FD3795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EE2BEB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BBC6B7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672C7E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1.1291</w:t>
            </w:r>
          </w:p>
        </w:tc>
      </w:tr>
      <w:tr w:rsidR="00072981" w:rsidRPr="005B7AE4" w14:paraId="5FB7EC5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26211F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7573D9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8E1B68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624EEA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8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E455A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0.3035</w:t>
            </w:r>
          </w:p>
        </w:tc>
      </w:tr>
      <w:tr w:rsidR="00072981" w:rsidRPr="005B7AE4" w14:paraId="4A1738D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DF1E63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419E9C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12A65A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28AF39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7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AFB09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5217</w:t>
            </w:r>
          </w:p>
        </w:tc>
      </w:tr>
      <w:tr w:rsidR="00072981" w:rsidRPr="005B7AE4" w14:paraId="092AFC8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7EBBC8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9ADA5D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5C03EE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B39682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29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45C6F6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.0771</w:t>
            </w:r>
          </w:p>
        </w:tc>
      </w:tr>
      <w:tr w:rsidR="00072981" w:rsidRPr="005B7AE4" w14:paraId="4564712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1271B7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4557C3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E8A6D7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F957BB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09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4B8ECE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.0151</w:t>
            </w:r>
          </w:p>
        </w:tc>
      </w:tr>
      <w:tr w:rsidR="00072981" w:rsidRPr="005B7AE4" w14:paraId="0F0B651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9565B0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0EE342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D532FC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B5DCCC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94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869B9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.2009</w:t>
            </w:r>
          </w:p>
        </w:tc>
      </w:tr>
      <w:tr w:rsidR="00072981" w:rsidRPr="005B7AE4" w14:paraId="27784B3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331110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C66D07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F587BC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090BE7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8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BE7677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2255</w:t>
            </w:r>
          </w:p>
        </w:tc>
      </w:tr>
      <w:tr w:rsidR="00072981" w:rsidRPr="005B7AE4" w14:paraId="6D2F4F5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CE97B6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43102A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73EA1E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8D5AC0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68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3465B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8053</w:t>
            </w:r>
          </w:p>
        </w:tc>
      </w:tr>
      <w:tr w:rsidR="00072981" w:rsidRPr="005B7AE4" w14:paraId="4892281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B045E8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1AA4BD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D2D1E5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6F1231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8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BDC96C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.5166</w:t>
            </w:r>
          </w:p>
        </w:tc>
      </w:tr>
      <w:tr w:rsidR="00072981" w:rsidRPr="005B7AE4" w14:paraId="7FDFFAE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A17D5B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F6F8B0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5355D7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B4E800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50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93884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1559</w:t>
            </w:r>
          </w:p>
        </w:tc>
      </w:tr>
      <w:tr w:rsidR="00072981" w:rsidRPr="005B7AE4" w14:paraId="10B4EFA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EA9A4C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606.587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D23EC2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628011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7BEB68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45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A6D5DD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9438</w:t>
            </w:r>
          </w:p>
        </w:tc>
      </w:tr>
      <w:tr w:rsidR="00072981" w:rsidRPr="005B7AE4" w14:paraId="7CAF24E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85B5DA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622.58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4254E3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635D5A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A51C9A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9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EB0B8D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.0141</w:t>
            </w:r>
          </w:p>
        </w:tc>
      </w:tr>
      <w:tr w:rsidR="00072981" w:rsidRPr="005B7AE4" w14:paraId="0F311E5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626CEB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622.58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9D5096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CD7E80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1EE16F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54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5F3A5E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.0495</w:t>
            </w:r>
          </w:p>
        </w:tc>
      </w:tr>
      <w:tr w:rsidR="00072981" w:rsidRPr="005B7AE4" w14:paraId="457DD5B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A64A9C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768.64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2D2BC9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998EF2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B1A806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5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BCF13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.0995</w:t>
            </w:r>
          </w:p>
        </w:tc>
      </w:tr>
      <w:tr w:rsidR="00072981" w:rsidRPr="005B7AE4" w14:paraId="702B15F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77CC36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768.64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861B5F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78E934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3B40C3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79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46620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7586</w:t>
            </w:r>
          </w:p>
        </w:tc>
      </w:tr>
      <w:tr w:rsidR="00072981" w:rsidRPr="005B7AE4" w14:paraId="1974053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FF738E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768.64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A4F573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0D22D5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A21C08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6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BE348F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9927</w:t>
            </w:r>
          </w:p>
        </w:tc>
      </w:tr>
      <w:tr w:rsidR="00072981" w:rsidRPr="005B7AE4" w14:paraId="4BB97EA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2F94A7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768.64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0AA097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6395B4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1700FE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78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31F1D7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9203</w:t>
            </w:r>
          </w:p>
        </w:tc>
      </w:tr>
      <w:tr w:rsidR="00072981" w:rsidRPr="005B7AE4" w14:paraId="2087581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63CEC3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768.64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A3F528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A4DB64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2565BD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47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60F359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7329</w:t>
            </w:r>
          </w:p>
        </w:tc>
      </w:tr>
      <w:tr w:rsidR="00072981" w:rsidRPr="005B7AE4" w14:paraId="44C94BA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34C393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E3B9CF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000989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1EB2EA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668928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.9523</w:t>
            </w:r>
          </w:p>
        </w:tc>
      </w:tr>
      <w:tr w:rsidR="00072981" w:rsidRPr="005B7AE4" w14:paraId="712A594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968625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4919C8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12F3A9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BE69DC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70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3E96C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7253</w:t>
            </w:r>
          </w:p>
        </w:tc>
      </w:tr>
      <w:tr w:rsidR="00072981" w:rsidRPr="005B7AE4" w14:paraId="79E12CA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0B0F47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F9EEE5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F2B590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D032E7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1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E1A169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096</w:t>
            </w:r>
          </w:p>
        </w:tc>
      </w:tr>
      <w:tr w:rsidR="00072981" w:rsidRPr="005B7AE4" w14:paraId="06534CF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E7BE9A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2BF687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416501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70ADC5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4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6B4EF7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0635</w:t>
            </w:r>
          </w:p>
        </w:tc>
      </w:tr>
      <w:tr w:rsidR="00072981" w:rsidRPr="005B7AE4" w14:paraId="1CD1986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4BBB9E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0D7B28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DE8B63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3A244D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3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3382AE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8162</w:t>
            </w:r>
          </w:p>
        </w:tc>
      </w:tr>
      <w:tr w:rsidR="00072981" w:rsidRPr="005B7AE4" w14:paraId="74F63E0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FCFCC9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1E9417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C80F59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A5AF57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9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E873B2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8627</w:t>
            </w:r>
          </w:p>
        </w:tc>
      </w:tr>
      <w:tr w:rsidR="00072981" w:rsidRPr="005B7AE4" w14:paraId="52C78F6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5B6AF7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C7569A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F63F3B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88922E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2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0D8C2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0982</w:t>
            </w:r>
          </w:p>
        </w:tc>
      </w:tr>
      <w:tr w:rsidR="00072981" w:rsidRPr="005B7AE4" w14:paraId="03DD5EE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CD4985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2E41C9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42A8DE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F937D3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2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38533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4787</w:t>
            </w:r>
          </w:p>
        </w:tc>
      </w:tr>
      <w:tr w:rsidR="00072981" w:rsidRPr="005B7AE4" w14:paraId="11440CD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E8E189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C52F2F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53F9C7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463281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7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05315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.9877</w:t>
            </w:r>
          </w:p>
        </w:tc>
      </w:tr>
      <w:tr w:rsidR="00072981" w:rsidRPr="005B7AE4" w14:paraId="7D3D749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AAE3DC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98587D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2B8F69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CD883C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4528D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4442</w:t>
            </w:r>
          </w:p>
        </w:tc>
      </w:tr>
      <w:tr w:rsidR="00072981" w:rsidRPr="005B7AE4" w14:paraId="41A2A73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9AE713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66.82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43A12D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2F17CF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5553A2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A492D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6027</w:t>
            </w:r>
          </w:p>
        </w:tc>
      </w:tr>
      <w:tr w:rsidR="00072981" w:rsidRPr="005B7AE4" w14:paraId="6FC5C20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7F6942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66.82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99F1A9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7CD404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827703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0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09671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9783</w:t>
            </w:r>
          </w:p>
        </w:tc>
      </w:tr>
      <w:tr w:rsidR="00072981" w:rsidRPr="005B7AE4" w14:paraId="66B0FD2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0B0DE4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66.82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C4D41D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E4617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67D378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98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CC9042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6287</w:t>
            </w:r>
          </w:p>
        </w:tc>
      </w:tr>
      <w:tr w:rsidR="00072981" w:rsidRPr="005B7AE4" w14:paraId="71DE4A4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EED52E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191700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383CB2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214A43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1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CED2CD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6957</w:t>
            </w:r>
          </w:p>
        </w:tc>
      </w:tr>
      <w:tr w:rsidR="00072981" w:rsidRPr="005B7AE4" w14:paraId="5EBE68C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7D3C67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27223F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FD9A48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B88951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5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1CBB3D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1149</w:t>
            </w:r>
          </w:p>
        </w:tc>
      </w:tr>
      <w:tr w:rsidR="00072981" w:rsidRPr="005B7AE4" w14:paraId="1930D6A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9C6DDA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D3157E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9073BA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5872DD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1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DF633D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0521</w:t>
            </w:r>
          </w:p>
        </w:tc>
      </w:tr>
      <w:tr w:rsidR="00072981" w:rsidRPr="005B7AE4" w14:paraId="03E1673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1A7295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4E8FD2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450DF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934F28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4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F484DE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8257</w:t>
            </w:r>
          </w:p>
        </w:tc>
      </w:tr>
      <w:tr w:rsidR="00072981" w:rsidRPr="005B7AE4" w14:paraId="5C91B7B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942849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7E4C71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EB635C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F3A52F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8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8D736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8056</w:t>
            </w:r>
          </w:p>
        </w:tc>
      </w:tr>
      <w:tr w:rsidR="00072981" w:rsidRPr="005B7AE4" w14:paraId="2BA6D7E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D42049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8B7845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35C521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7C5684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45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3E99F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2685</w:t>
            </w:r>
          </w:p>
        </w:tc>
      </w:tr>
      <w:tr w:rsidR="00072981" w:rsidRPr="005B7AE4" w14:paraId="177B791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AB593F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75.7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2F9EC1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8E29F7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90BACA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4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EAA2F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.9444</w:t>
            </w:r>
          </w:p>
        </w:tc>
      </w:tr>
      <w:tr w:rsidR="00072981" w:rsidRPr="005B7AE4" w14:paraId="58994A8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6E1FFC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71FA3D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3DCF12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E1B552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38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9EB52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8827</w:t>
            </w:r>
          </w:p>
        </w:tc>
      </w:tr>
      <w:tr w:rsidR="00072981" w:rsidRPr="005B7AE4" w14:paraId="0DB6E29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BCBF18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20.767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9FDD0D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9427BB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68FDAC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6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C8642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1076</w:t>
            </w:r>
          </w:p>
        </w:tc>
      </w:tr>
      <w:tr w:rsidR="00072981" w:rsidRPr="005B7AE4" w14:paraId="738D9F4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C1EA99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04.77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F5C182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B17B9B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83D16D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30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A33DF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1321</w:t>
            </w:r>
          </w:p>
        </w:tc>
      </w:tr>
      <w:tr w:rsidR="00072981" w:rsidRPr="005B7AE4" w14:paraId="22FB074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B24192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04.77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2E57CA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8ECE9B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3CDF3E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95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F12E57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1032</w:t>
            </w:r>
          </w:p>
        </w:tc>
      </w:tr>
      <w:tr w:rsidR="00072981" w:rsidRPr="005B7AE4" w14:paraId="2AB8F8B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35366A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04.77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1967E3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5750AD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62E253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66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57648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0959</w:t>
            </w:r>
          </w:p>
        </w:tc>
      </w:tr>
      <w:tr w:rsidR="00072981" w:rsidRPr="005B7AE4" w14:paraId="5E180ED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52B7F7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04.77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0C5EE6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4575D5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6A421A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6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1ACD29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2908</w:t>
            </w:r>
          </w:p>
        </w:tc>
      </w:tr>
      <w:tr w:rsidR="00072981" w:rsidRPr="005B7AE4" w14:paraId="0FDA869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BFF724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30.69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1D0FD6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95C41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1915DD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4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C9915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6849</w:t>
            </w:r>
          </w:p>
        </w:tc>
      </w:tr>
      <w:tr w:rsidR="00072981" w:rsidRPr="005B7AE4" w14:paraId="63994F3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D69F9B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30.69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59DB76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E92913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7D8A81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38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DB5696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6663</w:t>
            </w:r>
          </w:p>
        </w:tc>
      </w:tr>
      <w:tr w:rsidR="00072981" w:rsidRPr="005B7AE4" w14:paraId="2C85EFA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B81A14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30.69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71479D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792A8D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063E60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3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7C243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6691</w:t>
            </w:r>
          </w:p>
        </w:tc>
      </w:tr>
      <w:tr w:rsidR="00072981" w:rsidRPr="005B7AE4" w14:paraId="128B33B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947B0D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30.69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E56D88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BE93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E3C05D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6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FB8E08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6706</w:t>
            </w:r>
          </w:p>
        </w:tc>
      </w:tr>
      <w:tr w:rsidR="00072981" w:rsidRPr="005B7AE4" w14:paraId="434324F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14C2A6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21.788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202B3D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CBA087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7E3758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1F992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.9133</w:t>
            </w:r>
          </w:p>
        </w:tc>
      </w:tr>
      <w:tr w:rsidR="00072981" w:rsidRPr="005B7AE4" w14:paraId="5AC4CDD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1EEE41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92.74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4B1FD1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46F29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BD53AC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60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E3DFAA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5522</w:t>
            </w:r>
          </w:p>
        </w:tc>
      </w:tr>
      <w:tr w:rsidR="00072981" w:rsidRPr="005B7AE4" w14:paraId="6CB8827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B1901A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92.74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962248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51F872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5920ED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68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F50E04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6802</w:t>
            </w:r>
          </w:p>
        </w:tc>
      </w:tr>
      <w:tr w:rsidR="00072981" w:rsidRPr="005B7AE4" w14:paraId="15AF426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D711EE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92.74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7BBC63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AFB8F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556DFB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1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D1A4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5569</w:t>
            </w:r>
          </w:p>
        </w:tc>
      </w:tr>
      <w:tr w:rsidR="00072981" w:rsidRPr="005B7AE4" w14:paraId="1D70D95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F941EA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37.783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06891F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6B535B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0DA2D6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6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D0CC1B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.7356</w:t>
            </w:r>
          </w:p>
        </w:tc>
      </w:tr>
      <w:tr w:rsidR="00072981" w:rsidRPr="005B7AE4" w14:paraId="1B90146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D4E66E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37.783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3CF4BC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29B7F5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271093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3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57B704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.7503</w:t>
            </w:r>
          </w:p>
        </w:tc>
      </w:tr>
      <w:tr w:rsidR="00072981" w:rsidRPr="005B7AE4" w14:paraId="3852B9E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16BE34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37.783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2FADA2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C910A2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340422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2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337375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.7732</w:t>
            </w:r>
          </w:p>
        </w:tc>
      </w:tr>
      <w:tr w:rsidR="00072981" w:rsidRPr="005B7AE4" w14:paraId="4037286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8B33C1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216.423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F1548B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2)Hex(5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E94B40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9CB7F6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66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EE487B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647</w:t>
            </w:r>
          </w:p>
        </w:tc>
      </w:tr>
      <w:tr w:rsidR="00072981" w:rsidRPr="005B7AE4" w14:paraId="78A4C4E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F160F1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606.587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C4D17F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9CD37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F6A592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44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EBC30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0418</w:t>
            </w:r>
          </w:p>
        </w:tc>
      </w:tr>
      <w:tr w:rsidR="00072981" w:rsidRPr="005B7AE4" w14:paraId="5E44D55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423571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606.587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AD1FB8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AB5D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D3D79E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0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A7A3B6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1037</w:t>
            </w:r>
          </w:p>
        </w:tc>
      </w:tr>
      <w:tr w:rsidR="00072981" w:rsidRPr="005B7AE4" w14:paraId="0730D30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1BA954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897.68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DFC75C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93EBEE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72EE14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47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84A16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3737</w:t>
            </w:r>
          </w:p>
        </w:tc>
      </w:tr>
      <w:tr w:rsidR="00072981" w:rsidRPr="005B7AE4" w14:paraId="0B6A4BC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71B4DB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897.68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D8221F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4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45E574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2460D9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5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4841D7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4044</w:t>
            </w:r>
          </w:p>
        </w:tc>
      </w:tr>
      <w:tr w:rsidR="00072981" w:rsidRPr="005B7AE4" w14:paraId="42F2FDC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7E8B42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622.58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55521B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DFBAE5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B5B39C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8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C49E1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8826</w:t>
            </w:r>
          </w:p>
        </w:tc>
      </w:tr>
      <w:tr w:rsidR="00072981" w:rsidRPr="005B7AE4" w14:paraId="02761B0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EFD9D9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622.58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292B65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16917F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7C9571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3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1DF61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.0281</w:t>
            </w:r>
          </w:p>
        </w:tc>
      </w:tr>
      <w:tr w:rsidR="00072981" w:rsidRPr="005B7AE4" w14:paraId="01A9518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7F6E8F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768.64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654A31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801021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9B9C9B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9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7B564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0166</w:t>
            </w:r>
          </w:p>
        </w:tc>
      </w:tr>
      <w:tr w:rsidR="00072981" w:rsidRPr="005B7AE4" w14:paraId="7ED90F6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7A9BEA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768.64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603C3E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7EE21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3B535A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2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9D8D7B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9381</w:t>
            </w:r>
          </w:p>
        </w:tc>
      </w:tr>
      <w:tr w:rsidR="00072981" w:rsidRPr="005B7AE4" w14:paraId="298DA76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82FCC0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R.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CB3605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883D91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52C78B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8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61FB5C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0413</w:t>
            </w:r>
          </w:p>
        </w:tc>
      </w:tr>
      <w:tr w:rsidR="00072981" w:rsidRPr="005B7AE4" w14:paraId="7B0848B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A5CDE6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7CD258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424AB0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DC19A8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65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7524AB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2.0741</w:t>
            </w:r>
          </w:p>
        </w:tc>
      </w:tr>
      <w:tr w:rsidR="00072981" w:rsidRPr="005B7AE4" w14:paraId="2B034DE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7DB256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D3575A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6EFF7E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F05A67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91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6D1003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3168</w:t>
            </w:r>
          </w:p>
        </w:tc>
      </w:tr>
      <w:tr w:rsidR="00072981" w:rsidRPr="005B7AE4" w14:paraId="47E5FAE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8CF4DD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3E8EA5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97229C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BB87C0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0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F7BB54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2694</w:t>
            </w:r>
          </w:p>
        </w:tc>
      </w:tr>
      <w:tr w:rsidR="00072981" w:rsidRPr="005B7AE4" w14:paraId="0D7C7D5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CD7138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21446C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EEC375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714699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54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5237CE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0339</w:t>
            </w:r>
          </w:p>
        </w:tc>
      </w:tr>
      <w:tr w:rsidR="00072981" w:rsidRPr="005B7AE4" w14:paraId="62BAC8B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BE16C5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59.73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2070BF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363F1C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C40403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78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EBF8F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0426</w:t>
            </w:r>
          </w:p>
        </w:tc>
      </w:tr>
      <w:tr w:rsidR="00072981" w:rsidRPr="005B7AE4" w14:paraId="152E70E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2B1E12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66.82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D1861F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B746DF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CAC9AF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4C0D81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5368</w:t>
            </w:r>
          </w:p>
        </w:tc>
      </w:tr>
      <w:tr w:rsidR="00072981" w:rsidRPr="005B7AE4" w14:paraId="60A43C6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1AD13A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66.82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7D78BB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317BF1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10B173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8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185AF5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1364</w:t>
            </w:r>
          </w:p>
        </w:tc>
      </w:tr>
      <w:tr w:rsidR="00072981" w:rsidRPr="005B7AE4" w14:paraId="018781A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7AD095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66.82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44B251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1DBCEA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894E0C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5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280C80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1572</w:t>
            </w:r>
          </w:p>
        </w:tc>
      </w:tr>
      <w:tr w:rsidR="00072981" w:rsidRPr="005B7AE4" w14:paraId="4B5DB45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686935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66.82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3CFC4C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4BDE15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37B6E0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48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39A43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1057</w:t>
            </w:r>
          </w:p>
        </w:tc>
      </w:tr>
      <w:tr w:rsidR="00072981" w:rsidRPr="005B7AE4" w14:paraId="57514444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4DD1A4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146862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995C7B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21B4B6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64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C28E11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9442</w:t>
            </w:r>
          </w:p>
        </w:tc>
      </w:tr>
      <w:tr w:rsidR="00072981" w:rsidRPr="005B7AE4" w14:paraId="0CEED7B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3B4D50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B5D055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AA3DE3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B90892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5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EA2DE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5574</w:t>
            </w:r>
          </w:p>
        </w:tc>
      </w:tr>
      <w:tr w:rsidR="00072981" w:rsidRPr="005B7AE4" w14:paraId="343709C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1D5A20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BB5C2A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6F87D6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5EF5C8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9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ABDF39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1584</w:t>
            </w:r>
          </w:p>
        </w:tc>
      </w:tr>
      <w:tr w:rsidR="00072981" w:rsidRPr="005B7AE4" w14:paraId="4000A73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E7EDEE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43AF67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50D772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0A05FF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3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8F6AC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1713</w:t>
            </w:r>
          </w:p>
        </w:tc>
      </w:tr>
      <w:tr w:rsidR="00072981" w:rsidRPr="005B7AE4" w14:paraId="1746736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41BCF0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50.8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9E24EE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9F8FA0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F9C0A9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29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050652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1496</w:t>
            </w:r>
          </w:p>
        </w:tc>
      </w:tr>
      <w:tr w:rsidR="00072981" w:rsidRPr="005B7AE4" w14:paraId="01B9C4E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4C4DF4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75.7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FB7540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71E8BB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9E203A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49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B21AC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0226</w:t>
            </w:r>
          </w:p>
        </w:tc>
      </w:tr>
      <w:tr w:rsidR="00072981" w:rsidRPr="005B7AE4" w14:paraId="261FCFD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EC34A0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75.7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4FCABC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C5757C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DCF164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5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96895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9991</w:t>
            </w:r>
          </w:p>
        </w:tc>
      </w:tr>
      <w:tr w:rsidR="00072981" w:rsidRPr="005B7AE4" w14:paraId="5DA3EC9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D75EB1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82.82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FC78AD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G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527607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2AD35D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5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F8175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0599</w:t>
            </w:r>
          </w:p>
        </w:tc>
      </w:tr>
      <w:tr w:rsidR="00072981" w:rsidRPr="005B7AE4" w14:paraId="0B9C68E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4B97A4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A960DC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99B667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9B758B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40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9D2809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337</w:t>
            </w:r>
          </w:p>
        </w:tc>
      </w:tr>
      <w:tr w:rsidR="00072981" w:rsidRPr="005B7AE4" w14:paraId="5C7546D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A71B21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20.767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6CA41C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84B0B5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1FF1FC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3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374372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7313</w:t>
            </w:r>
          </w:p>
        </w:tc>
      </w:tr>
      <w:tr w:rsidR="00072981" w:rsidRPr="005B7AE4" w14:paraId="073C8A8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A2B4DE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A580EF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F435CE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65083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69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E026C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.19</w:t>
            </w:r>
          </w:p>
        </w:tc>
      </w:tr>
      <w:tr w:rsidR="00072981" w:rsidRPr="005B7AE4" w14:paraId="5A60F764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89BBFB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A1621A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E14CAA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EAFF04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43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EA13AF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8166</w:t>
            </w:r>
          </w:p>
        </w:tc>
      </w:tr>
      <w:tr w:rsidR="00072981" w:rsidRPr="005B7AE4" w14:paraId="075F573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4FF9E5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D6AD98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728136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77CCD3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04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9D9109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8408</w:t>
            </w:r>
          </w:p>
        </w:tc>
      </w:tr>
      <w:tr w:rsidR="00072981" w:rsidRPr="005B7AE4" w14:paraId="4D016D6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FA290D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36.76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A9B14C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G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A7897D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F66F25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4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B6CEE5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0.6391</w:t>
            </w:r>
          </w:p>
        </w:tc>
      </w:tr>
      <w:tr w:rsidR="00072981" w:rsidRPr="005B7AE4" w14:paraId="198CBB3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ACEFFE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36.76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23D1C7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G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D78B96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B6D473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3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50D1C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0.6405</w:t>
            </w:r>
          </w:p>
        </w:tc>
      </w:tr>
      <w:tr w:rsidR="00072981" w:rsidRPr="005B7AE4" w14:paraId="4F8522D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6F7642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30.69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BCB16D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937558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AD8CA5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4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9D79BE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7129</w:t>
            </w:r>
          </w:p>
        </w:tc>
      </w:tr>
      <w:tr w:rsidR="00072981" w:rsidRPr="005B7AE4" w14:paraId="0EB08F0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196933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30.69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89A30D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E4FB69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31C919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68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09A29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0847</w:t>
            </w:r>
          </w:p>
        </w:tc>
      </w:tr>
      <w:tr w:rsidR="00072981" w:rsidRPr="005B7AE4" w14:paraId="4D45B59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66B83D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30.69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5ACA9F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C0135A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57542F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1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E96765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6905</w:t>
            </w:r>
          </w:p>
        </w:tc>
      </w:tr>
      <w:tr w:rsidR="00072981" w:rsidRPr="005B7AE4" w14:paraId="3E5B243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653B26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30.692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3F0DA4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9F20DE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60D829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46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F586D0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7237</w:t>
            </w:r>
          </w:p>
        </w:tc>
      </w:tr>
      <w:tr w:rsidR="00072981" w:rsidRPr="005B7AE4" w14:paraId="428C5C9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98861A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75.7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01785E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17801B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3E7E3A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214C9B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6489</w:t>
            </w:r>
          </w:p>
        </w:tc>
      </w:tr>
      <w:tr w:rsidR="00072981" w:rsidRPr="005B7AE4" w14:paraId="3ED7768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DC8A2D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75.7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51AC18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E7E57B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FF6F55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0300FB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7524</w:t>
            </w:r>
          </w:p>
        </w:tc>
      </w:tr>
      <w:tr w:rsidR="00072981" w:rsidRPr="005B7AE4" w14:paraId="5C987F3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AEC23B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75.7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0220BA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526C5B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B7AC29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04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F88C27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938</w:t>
            </w:r>
          </w:p>
        </w:tc>
      </w:tr>
      <w:tr w:rsidR="00072981" w:rsidRPr="005B7AE4" w14:paraId="65BF0CD9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154EE6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75.730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24A5FE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A4CDD4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1D1E2E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05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BF9B5C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7539</w:t>
            </w:r>
          </w:p>
        </w:tc>
      </w:tr>
      <w:tr w:rsidR="00072981" w:rsidRPr="005B7AE4" w14:paraId="3ABA494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D5CE04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46.687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F15293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9DBBF0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E3C86B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5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30A3C5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7.023</w:t>
            </w:r>
          </w:p>
        </w:tc>
      </w:tr>
      <w:tr w:rsidR="00072981" w:rsidRPr="005B7AE4" w14:paraId="4879860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799D09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92.74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2E3BFE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646616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5138DC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2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31EDB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7439</w:t>
            </w:r>
          </w:p>
        </w:tc>
      </w:tr>
      <w:tr w:rsidR="00072981" w:rsidRPr="005B7AE4" w14:paraId="523AA78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918BB9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92.74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4E1C7B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B8212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6DDD02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6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875E5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2389</w:t>
            </w:r>
          </w:p>
        </w:tc>
      </w:tr>
      <w:tr w:rsidR="00072981" w:rsidRPr="005B7AE4" w14:paraId="088C8A8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F39351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92.745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0B7824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7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B0E01C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368537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76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457D4D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2161</w:t>
            </w:r>
          </w:p>
        </w:tc>
      </w:tr>
      <w:tr w:rsidR="00072981" w:rsidRPr="005B7AE4" w14:paraId="244FED7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2AA474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62.814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97CAB5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5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C6AFF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759F59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6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2E9D2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8.1409</w:t>
            </w:r>
          </w:p>
        </w:tc>
      </w:tr>
      <w:tr w:rsidR="00072981" w:rsidRPr="005B7AE4" w14:paraId="51251364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954965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95.824]C[+57.021]TC[+57.021]FGQGR.G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D193BD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5)Hex(7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C1A4B1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7BFF8A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01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AB371E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8.0106</w:t>
            </w:r>
          </w:p>
        </w:tc>
      </w:tr>
      <w:tr w:rsidR="00072981" w:rsidRPr="005B7AE4" w14:paraId="484D7B6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665BBF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059.735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7E8EE5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E0D346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B9F823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00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5295E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.2713</w:t>
            </w:r>
          </w:p>
        </w:tc>
      </w:tr>
      <w:tr w:rsidR="00072981" w:rsidRPr="005B7AE4" w14:paraId="448856A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F834ED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059.735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B74920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213F7E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31A4A6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92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2A6654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.4611</w:t>
            </w:r>
          </w:p>
        </w:tc>
      </w:tr>
      <w:tr w:rsidR="00072981" w:rsidRPr="005B7AE4" w14:paraId="05584ED5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D70C97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K.LDAPTNLQFIN[+2366.825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AEDBCB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D6C795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577CA6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4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F9DD74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6.7903</w:t>
            </w:r>
          </w:p>
        </w:tc>
      </w:tr>
      <w:tr w:rsidR="00072981" w:rsidRPr="005B7AE4" w14:paraId="7ED037E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7D4EFE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366.825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F048FC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D0C2F0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7756E7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1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F1CCC2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6014</w:t>
            </w:r>
          </w:p>
        </w:tc>
      </w:tr>
      <w:tr w:rsidR="00072981" w:rsidRPr="005B7AE4" w14:paraId="3474FC37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4FE577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366.825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C6D438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6C42B5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EC09E4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4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84B73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6.8685</w:t>
            </w:r>
          </w:p>
        </w:tc>
      </w:tr>
      <w:tr w:rsidR="00072981" w:rsidRPr="005B7AE4" w14:paraId="10C6484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6FC97E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350.830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35C758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D15722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AC8AE7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2.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D9C77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762</w:t>
            </w:r>
          </w:p>
        </w:tc>
      </w:tr>
      <w:tr w:rsidR="00072981" w:rsidRPr="005B7AE4" w14:paraId="26B6F82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1D04F4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350.830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F7DE4B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BBCAB8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00D52D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2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A2F615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3.4173</w:t>
            </w:r>
          </w:p>
        </w:tc>
      </w:tr>
      <w:tr w:rsidR="00072981" w:rsidRPr="005B7AE4" w14:paraId="58B4BBE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45B4069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350.830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BC2EC0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FE5103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1AB379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91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080652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6.5091</w:t>
            </w:r>
          </w:p>
        </w:tc>
      </w:tr>
      <w:tr w:rsidR="00072981" w:rsidRPr="005B7AE4" w14:paraId="0D643276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899F5C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350.830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57766B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0ACE2A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38129B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44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D2B338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3.8053</w:t>
            </w:r>
          </w:p>
        </w:tc>
      </w:tr>
      <w:tr w:rsidR="00072981" w:rsidRPr="005B7AE4" w14:paraId="56ABC7F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7F094B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350.830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386CF2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5C609B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96FD00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0.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18C83D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3.0602</w:t>
            </w:r>
          </w:p>
        </w:tc>
      </w:tr>
      <w:tr w:rsidR="00072981" w:rsidRPr="005B7AE4" w14:paraId="4D03B79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7244E2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221.788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6D6800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DF9D12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3D890E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1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63B539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.2432</w:t>
            </w:r>
          </w:p>
        </w:tc>
      </w:tr>
      <w:tr w:rsidR="00072981" w:rsidRPr="005B7AE4" w14:paraId="69936F8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2A77BA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221.788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E40181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BE9742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619429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8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1DBAC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7.9796</w:t>
            </w:r>
          </w:p>
        </w:tc>
      </w:tr>
      <w:tr w:rsidR="00072981" w:rsidRPr="005B7AE4" w14:paraId="53C45F5A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829BAC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237.783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3F0058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A1077E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4D41EA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5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8A7ADD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.0282</w:t>
            </w:r>
          </w:p>
        </w:tc>
      </w:tr>
      <w:tr w:rsidR="00072981" w:rsidRPr="005B7AE4" w14:paraId="7AF0A40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F8AE88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075.730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F07149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DAD389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9602BE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08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81283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.0805</w:t>
            </w:r>
          </w:p>
        </w:tc>
      </w:tr>
      <w:tr w:rsidR="00072981" w:rsidRPr="005B7AE4" w14:paraId="7AA5B53B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CD105B7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IN[+2352.846]ETDSTVMVTWTPPR.A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9D53CC8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489B5E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213178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44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7AAF59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6.2041</w:t>
            </w:r>
          </w:p>
        </w:tc>
      </w:tr>
      <w:tr w:rsidR="00072981" w:rsidRPr="005B7AE4" w14:paraId="5D5F3AD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22698B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YSLEEVVHADQSSC[+57.021]TFEN[+1913.677]LSPGLEYNVSVYTVK.N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DBD56C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3B625B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DD2DEF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72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C1582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9.8359</w:t>
            </w:r>
          </w:p>
        </w:tc>
      </w:tr>
      <w:tr w:rsidR="00072981" w:rsidRPr="005B7AE4" w14:paraId="730F3D1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9602052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YSLEEVVHADQSSC[+57.021]TFEN[+1913.677]LSPGLEYNVSVYTVK.N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7C4ACB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F2230B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DB470B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7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E55F7C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.214</w:t>
            </w:r>
          </w:p>
        </w:tc>
      </w:tr>
      <w:tr w:rsidR="00072981" w:rsidRPr="005B7AE4" w14:paraId="79E5E843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AA7BDB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YSLEEVVHADQSSC[+57.021]TFENLSPGLEYN[+1913.677]VSVYTVK.N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02653B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966C12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60D43BF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8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5ECD64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.4103</w:t>
            </w:r>
          </w:p>
        </w:tc>
      </w:tr>
      <w:tr w:rsidR="00072981" w:rsidRPr="005B7AE4" w14:paraId="2ED68DA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40C5D9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YSLEEVVHADQSSC[+57.021]TFENLSPGLEYN[+1913.677]VSVYTVK.N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96DFD4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B9B88A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8D751E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96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6DEAD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7.6306</w:t>
            </w:r>
          </w:p>
        </w:tc>
      </w:tr>
      <w:tr w:rsidR="00072981" w:rsidRPr="005B7AE4" w14:paraId="25CDD64C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7805E45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YSLEEVVHADQSSC[+57.021]TFENLSPGLEYN[+1913.677]VSVYTVK.N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515A3D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A3A440A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8513FE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98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0D359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.4446</w:t>
            </w:r>
          </w:p>
        </w:tc>
      </w:tr>
      <w:tr w:rsidR="00072981" w:rsidRPr="005B7AE4" w14:paraId="0EB13348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64A2DF6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YSLEEVVHADQSSC[+57.021]TFENLSPGLEYN[+2204.772]VSVYTVK.N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7622CD1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C5E2E0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419D10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51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7438B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0.8279</w:t>
            </w:r>
          </w:p>
        </w:tc>
      </w:tr>
      <w:tr w:rsidR="00072981" w:rsidRPr="005B7AE4" w14:paraId="01735151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F09005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YSLEEVVHADQSSC[+57.021]TFEN[+1930.692]LSPGLEYNVSVYTVK.N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75FB3E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D85364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A81073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8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2FE50E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.7836</w:t>
            </w:r>
          </w:p>
        </w:tc>
      </w:tr>
      <w:tr w:rsidR="00072981" w:rsidRPr="005B7AE4" w14:paraId="46C6B87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003534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YSLEEVVHADQSSC[+57.021]TFEN[+2221.788]LSPGLEYNVSVYTVK.N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A9E0C14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6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C423F4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4830CE5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35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2926F5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1.5648</w:t>
            </w:r>
          </w:p>
        </w:tc>
      </w:tr>
      <w:tr w:rsidR="00072981" w:rsidRPr="005B7AE4" w14:paraId="3BB65F6D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09EC4B5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DVDHHLYPHVLGLNPN[+2059.735]ASTGQEALSQTTISWTPFQESSEYIISC[+57.021]HPVGIDEEPLQFR.V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5ED35AF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83163ED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9D33D9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36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7ED753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2.3798</w:t>
            </w:r>
          </w:p>
        </w:tc>
      </w:tr>
      <w:tr w:rsidR="00072981" w:rsidRPr="005B7AE4" w14:paraId="51D59E7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5E77A50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DVDHHLYPHVLGLNPN[+2366.825]ASTGQEALSQTTISWTPFQESSEYIISC[+57.021]HPVGIDEEPLQFR.V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F02BB8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1)NeuG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6E04C6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5DF237E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85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C617516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5.1559</w:t>
            </w:r>
          </w:p>
        </w:tc>
      </w:tr>
      <w:tr w:rsidR="00072981" w:rsidRPr="005B7AE4" w14:paraId="50D251BF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0B2C198A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DVDHHLYPHVLGLNPN[+2350.830]ASTGQEALSQTTISWTPFQESSEYIISC[+57.021]HPVGIDEEPLQFR.V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5DC775C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4)Hex(5)Fuc(1)NeuAc(2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5DBCF0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CA2FC4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93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B48EAC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6.2219</w:t>
            </w:r>
          </w:p>
        </w:tc>
      </w:tr>
      <w:tr w:rsidR="00072981" w:rsidRPr="005B7AE4" w14:paraId="31477EE2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2F96F07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DVDHHLYPHVLGLNPN[+2352.846]ASTGQEALSQTTISWTPFQESSEYIISC[+57.021]HPVGIDEEPLQFR.V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C94DF0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63CCD70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5A1F683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92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17ADB9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6.5595</w:t>
            </w:r>
          </w:p>
        </w:tc>
      </w:tr>
      <w:tr w:rsidR="00072981" w:rsidRPr="005B7AE4" w14:paraId="07E38C34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1EDB7913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DVDHHLYPHVLGLNPN[+2352.846]ASTGQEALSQTTISWTPFQESSEYIISC[+57.021]HPVGIDEEPLQFR.V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4C080A0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8137934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E1D9C21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27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FB687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8565</w:t>
            </w:r>
          </w:p>
        </w:tc>
      </w:tr>
      <w:tr w:rsidR="00072981" w:rsidRPr="005B7AE4" w14:paraId="0AFDF490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3F865ABE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DVDHHLYPHVLGLNPN[+2352.846]ASTGQEALSQTTISWTPFQESSEYIISC[+57.021]HPVGIDEEPLQFR.V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053F92D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6)Hex(7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08AF82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E5E0072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025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7441C48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5.1796</w:t>
            </w:r>
          </w:p>
        </w:tc>
      </w:tr>
      <w:tr w:rsidR="00072981" w:rsidRPr="005B7AE4" w14:paraId="230B166E" w14:textId="77777777" w:rsidTr="00072981">
        <w:trPr>
          <w:trHeight w:val="290"/>
        </w:trPr>
        <w:tc>
          <w:tcPr>
            <w:tcW w:w="6554" w:type="dxa"/>
            <w:shd w:val="clear" w:color="auto" w:fill="auto"/>
            <w:noWrap/>
            <w:vAlign w:val="bottom"/>
            <w:hideMark/>
          </w:tcPr>
          <w:p w14:paraId="4B9BFC46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DVDHHLYPHVLGLNPN[+3009.074]ASTGQEALSQTTISWTPFQESSEYIISC[+57.021]HPVGIDEEPLQFR.V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A29D99B" w14:textId="77777777" w:rsidR="00DE7A72" w:rsidRPr="005B7AE4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(7)Hex(8)NeuAc(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28DD06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5819327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2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6F729CB" w14:textId="77777777" w:rsidR="00DE7A72" w:rsidRPr="005B7AE4" w:rsidRDefault="00DE7A72" w:rsidP="005B7AE4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5B7AE4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6.9759</w:t>
            </w:r>
          </w:p>
        </w:tc>
      </w:tr>
    </w:tbl>
    <w:p w14:paraId="7B6850F3" w14:textId="77777777" w:rsidR="005F16D4" w:rsidRDefault="005F16D4" w:rsidP="001A5F8E">
      <w:pPr>
        <w:ind w:left="142" w:hangingChars="59" w:hanging="142"/>
      </w:pPr>
    </w:p>
    <w:sectPr w:rsidR="005F16D4" w:rsidSect="005B7AE4">
      <w:pgSz w:w="11906" w:h="16838"/>
      <w:pgMar w:top="680" w:right="284" w:bottom="680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EA9162" w14:textId="77777777" w:rsidR="00DB0795" w:rsidRDefault="00DB0795" w:rsidP="000B4DE2">
      <w:r>
        <w:separator/>
      </w:r>
    </w:p>
  </w:endnote>
  <w:endnote w:type="continuationSeparator" w:id="0">
    <w:p w14:paraId="25B8303E" w14:textId="77777777" w:rsidR="00DB0795" w:rsidRDefault="00DB0795" w:rsidP="000B4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F6760E" w14:textId="77777777" w:rsidR="00DB0795" w:rsidRDefault="00DB0795" w:rsidP="000B4DE2">
      <w:r>
        <w:separator/>
      </w:r>
    </w:p>
  </w:footnote>
  <w:footnote w:type="continuationSeparator" w:id="0">
    <w:p w14:paraId="71521EF9" w14:textId="77777777" w:rsidR="00DB0795" w:rsidRDefault="00DB0795" w:rsidP="000B4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130"/>
    <w:rsid w:val="00025955"/>
    <w:rsid w:val="00072981"/>
    <w:rsid w:val="00097296"/>
    <w:rsid w:val="000B4DE2"/>
    <w:rsid w:val="0012517E"/>
    <w:rsid w:val="00136DA1"/>
    <w:rsid w:val="001779AC"/>
    <w:rsid w:val="001A5F8E"/>
    <w:rsid w:val="001D10E1"/>
    <w:rsid w:val="001E607C"/>
    <w:rsid w:val="001F7DBC"/>
    <w:rsid w:val="00221B9D"/>
    <w:rsid w:val="00241626"/>
    <w:rsid w:val="00254C71"/>
    <w:rsid w:val="002A1CCC"/>
    <w:rsid w:val="002D5108"/>
    <w:rsid w:val="00384CF7"/>
    <w:rsid w:val="003C3AFA"/>
    <w:rsid w:val="003D7EBC"/>
    <w:rsid w:val="00436BFC"/>
    <w:rsid w:val="00475301"/>
    <w:rsid w:val="004E3D11"/>
    <w:rsid w:val="00541A95"/>
    <w:rsid w:val="005641E0"/>
    <w:rsid w:val="005737AA"/>
    <w:rsid w:val="005A25CF"/>
    <w:rsid w:val="005B7AE4"/>
    <w:rsid w:val="005D6744"/>
    <w:rsid w:val="005D6EA6"/>
    <w:rsid w:val="005E2084"/>
    <w:rsid w:val="005F16D4"/>
    <w:rsid w:val="00617BB9"/>
    <w:rsid w:val="006363FB"/>
    <w:rsid w:val="00650167"/>
    <w:rsid w:val="00671757"/>
    <w:rsid w:val="00683B25"/>
    <w:rsid w:val="00695830"/>
    <w:rsid w:val="00793D7A"/>
    <w:rsid w:val="007A1663"/>
    <w:rsid w:val="007A3A3C"/>
    <w:rsid w:val="008102AA"/>
    <w:rsid w:val="00847130"/>
    <w:rsid w:val="008515F1"/>
    <w:rsid w:val="00894293"/>
    <w:rsid w:val="00897DEE"/>
    <w:rsid w:val="008B57B9"/>
    <w:rsid w:val="008E724C"/>
    <w:rsid w:val="008F1E0B"/>
    <w:rsid w:val="00906AE7"/>
    <w:rsid w:val="009863C8"/>
    <w:rsid w:val="009962B3"/>
    <w:rsid w:val="0099776D"/>
    <w:rsid w:val="009A336B"/>
    <w:rsid w:val="009B7C35"/>
    <w:rsid w:val="009E4916"/>
    <w:rsid w:val="00A738BB"/>
    <w:rsid w:val="00BE4A78"/>
    <w:rsid w:val="00BF564B"/>
    <w:rsid w:val="00C42ED7"/>
    <w:rsid w:val="00C6631E"/>
    <w:rsid w:val="00CA15BE"/>
    <w:rsid w:val="00CA22FE"/>
    <w:rsid w:val="00CC3DFC"/>
    <w:rsid w:val="00D373C0"/>
    <w:rsid w:val="00D74DDA"/>
    <w:rsid w:val="00D977DA"/>
    <w:rsid w:val="00DA17A9"/>
    <w:rsid w:val="00DA68EE"/>
    <w:rsid w:val="00DB0795"/>
    <w:rsid w:val="00DD190A"/>
    <w:rsid w:val="00DE7A72"/>
    <w:rsid w:val="00DF2ACC"/>
    <w:rsid w:val="00E82C16"/>
    <w:rsid w:val="00F11519"/>
    <w:rsid w:val="00F2124F"/>
    <w:rsid w:val="00F30844"/>
    <w:rsid w:val="00F5555A"/>
    <w:rsid w:val="00F6496B"/>
    <w:rsid w:val="00F8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BE4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B4DE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B4DE2"/>
    <w:rPr>
      <w:sz w:val="20"/>
      <w:szCs w:val="20"/>
    </w:rPr>
  </w:style>
  <w:style w:type="table" w:styleId="TableGrid">
    <w:name w:val="Table Grid"/>
    <w:basedOn w:val="TableNormal"/>
    <w:uiPriority w:val="59"/>
    <w:rsid w:val="005A2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A25C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84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44"/>
    <w:rPr>
      <w:rFonts w:asciiTheme="majorHAnsi" w:eastAsiaTheme="majorEastAsia" w:hAnsiTheme="majorHAnsi" w:cstheme="majorBidi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E7A72"/>
  </w:style>
  <w:style w:type="character" w:styleId="Hyperlink">
    <w:name w:val="Hyperlink"/>
    <w:basedOn w:val="DefaultParagraphFont"/>
    <w:uiPriority w:val="99"/>
    <w:semiHidden/>
    <w:unhideWhenUsed/>
    <w:rsid w:val="00DE7A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A72"/>
    <w:rPr>
      <w:color w:val="954F72"/>
      <w:u w:val="single"/>
    </w:rPr>
  </w:style>
  <w:style w:type="paragraph" w:customStyle="1" w:styleId="xl63">
    <w:name w:val="xl63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Normal"/>
    <w:rsid w:val="00DE7A72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Normal"/>
    <w:rsid w:val="00DE7A72"/>
    <w:pPr>
      <w:widowControl/>
      <w:pBdr>
        <w:bottom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DE7A72"/>
  </w:style>
  <w:style w:type="paragraph" w:customStyle="1" w:styleId="xl69">
    <w:name w:val="xl69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B4DE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B4DE2"/>
    <w:rPr>
      <w:sz w:val="20"/>
      <w:szCs w:val="20"/>
    </w:rPr>
  </w:style>
  <w:style w:type="table" w:styleId="TableGrid">
    <w:name w:val="Table Grid"/>
    <w:basedOn w:val="TableNormal"/>
    <w:uiPriority w:val="59"/>
    <w:rsid w:val="005A2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A25C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84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44"/>
    <w:rPr>
      <w:rFonts w:asciiTheme="majorHAnsi" w:eastAsiaTheme="majorEastAsia" w:hAnsiTheme="majorHAnsi" w:cstheme="majorBidi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E7A72"/>
  </w:style>
  <w:style w:type="character" w:styleId="Hyperlink">
    <w:name w:val="Hyperlink"/>
    <w:basedOn w:val="DefaultParagraphFont"/>
    <w:uiPriority w:val="99"/>
    <w:semiHidden/>
    <w:unhideWhenUsed/>
    <w:rsid w:val="00DE7A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A72"/>
    <w:rPr>
      <w:color w:val="954F72"/>
      <w:u w:val="single"/>
    </w:rPr>
  </w:style>
  <w:style w:type="paragraph" w:customStyle="1" w:styleId="xl63">
    <w:name w:val="xl63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Normal"/>
    <w:rsid w:val="00DE7A72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Normal"/>
    <w:rsid w:val="00DE7A72"/>
    <w:pPr>
      <w:widowControl/>
      <w:pBdr>
        <w:bottom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DE7A72"/>
  </w:style>
  <w:style w:type="paragraph" w:customStyle="1" w:styleId="xl69">
    <w:name w:val="xl69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EDF55C-06EF-C04D-BC5F-A02DE891F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744</Words>
  <Characters>21341</Characters>
  <Application>Microsoft Macintosh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ming</dc:creator>
  <cp:lastModifiedBy>systemadmin</cp:lastModifiedBy>
  <cp:revision>4</cp:revision>
  <cp:lastPrinted>2015-06-08T06:33:00Z</cp:lastPrinted>
  <dcterms:created xsi:type="dcterms:W3CDTF">2016-11-03T16:14:00Z</dcterms:created>
  <dcterms:modified xsi:type="dcterms:W3CDTF">2017-09-01T08:50:00Z</dcterms:modified>
</cp:coreProperties>
</file>